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8.pct" ContentType="image/x-pict"/>
  <Override PartName="/word/media/image9.wmf" ContentType="image/x-wmf"/>
  <Override PartName="/word/media/image7.pct" ContentType="image/x-pict"/>
  <Override PartName="/word/media/image13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pct" ContentType="image/x-pict"/>
  <Override PartName="/word/media/image2.pct" ContentType="image/x-pict"/>
  <Override PartName="/word/media/image3.pct" ContentType="image/x-pict"/>
  <Override PartName="/word/media/image10.wmf" ContentType="image/x-wmf"/>
  <Override PartName="/word/media/image4.pct" ContentType="image/x-pict"/>
  <Override PartName="/word/media/image11.wmf" ContentType="image/x-wmf"/>
  <Override PartName="/word/media/image17.jpeg" ContentType="image/jpeg"/>
  <Override PartName="/word/media/image6.pct" ContentType="image/x-pict"/>
  <Override PartName="/word/media/image5.pct" ContentType="image/x-pict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ind w:left="0" w:right="-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4:  TLR4 and BCR are colocalized on the cell membrane of activated B cells.</w:t>
      </w:r>
      <w:r>
        <w:rPr>
          <w:rFonts w:cs="Times New Roman" w:ascii="Times New Roman" w:hAnsi="Times New Roman"/>
          <w:sz w:val="24"/>
        </w:rPr>
        <w:t xml:space="preserve"> A. TLR4 and BCR are colocalized on the cell membrane of activated B cells. Purified B cells from TLR4</w:t>
      </w:r>
      <w:r>
        <w:rPr>
          <w:rFonts w:cs="Times New Roman" w:ascii="Times New Roman" w:hAnsi="Times New Roman"/>
          <w:b/>
          <w:i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 xml:space="preserve"> mice were incubated for 1 hr with or without LPS.  The distribution of TLR4, IgM and LPS on the membrane was detected with TLR4- or IgM-specific antibodies followed by Cy5 or Cy3 secondary antibodies, or with FITC-labeled LPS, and the samples were visualized by confocal microscopy. B. Purified B cells from TLR4</w:t>
      </w:r>
      <w:r>
        <w:rPr>
          <w:rFonts w:cs="Times New Roman" w:ascii="Times New Roman" w:hAnsi="Times New Roman"/>
          <w:b/>
          <w:i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 xml:space="preserve"> mice were incubated for 1 hr with or without 1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g/ml of LPS. Cell lysates were immunoprecipitated using control antibodies or antibodies to TLR4 or IgM and bound proteins were separated by PAGE-SDS and analyzed by western blot using an IgM-specific antibody.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sz w:val="24"/>
          <w:szCs w:val="20"/>
          <w:lang w:val="en-GB" w:eastAsia="en-US" w:bidi="en-US"/>
        </w:rPr>
      </w:pPr>
      <w:r>
        <w:rPr>
          <w:rFonts w:cs="Times New Roman"/>
          <w:sz w:val="24"/>
          <w:szCs w:val="20"/>
          <w:lang w:val="en-GB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0100</wp:posOffset>
                </wp:positionH>
                <wp:positionV relativeFrom="paragraph">
                  <wp:posOffset>292100</wp:posOffset>
                </wp:positionV>
                <wp:extent cx="6171565" cy="19742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1480" cy="1974240"/>
                          <a:chOff x="0" y="0"/>
                          <a:chExt cx="6171480" cy="19742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858040" y="1271160"/>
                            <a:ext cx="899640" cy="68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857040" y="1271160"/>
                            <a:ext cx="898560" cy="687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841400" y="1271160"/>
                            <a:ext cx="889560" cy="68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5188680" y="1271160"/>
                            <a:ext cx="859320" cy="67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858040" y="493920"/>
                            <a:ext cx="901080" cy="740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841400" y="493920"/>
                            <a:ext cx="902160" cy="740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3857040" y="493920"/>
                            <a:ext cx="902160" cy="740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5188680" y="493920"/>
                            <a:ext cx="865440" cy="709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56480" y="788040"/>
                            <a:ext cx="1264320" cy="35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Medi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86080"/>
                            <a:ext cx="1827360" cy="48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 xml:space="preserve">        LPS 20 </w:t>
                              </w:r>
                              <w:r>
                                <w:rPr>
                                  <w:kern w:val="2"/>
                                  <w:sz w:val="32"/>
                                  <w:b/>
                                  <w:szCs w:val="24"/>
                                  <w:rFonts w:eastAsia="SimSun;宋体" w:ascii="Symbol" w:hAnsi="Symbol" w:cs="Symbol"/>
                                  <w:color w:val="auto"/>
                                  <w:lang w:val="en-US" w:eastAsia="zh-CN" w:bidi="he-IL"/>
                                </w:rPr>
                                <w:t></w:t>
                              </w:r>
                              <w:r>
                                <w:rPr>
                                  <w:kern w:val="2"/>
                                  <w:sz w:val="32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g/m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080" y="246960"/>
                            <a:ext cx="749880" cy="43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Symbol" w:hAnsi="Symbol" w:eastAsia="SimSun;宋体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TLR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2480" y="246960"/>
                            <a:ext cx="749880" cy="43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Symbol" w:hAnsi="Symbol" w:eastAsia="SimSun;宋体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Ig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6200" y="246960"/>
                            <a:ext cx="914400" cy="43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spacing w:lineRule="auto" w:line="360"/>
                                <w:ind w:left="0" w:right="0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 w:val="false"/>
                                  <w:szCs w:val="24"/>
                                  <w:rFonts w:ascii="Times New Roman" w:hAnsi="Times New Roman" w:eastAsia="חרמון;Times" w:cs="Times New Roman"/>
                                  <w:color w:val="auto"/>
                                  <w:lang w:val="en-GB" w:eastAsia="zh-CN" w:bidi="he-IL"/>
                                </w:rPr>
                                <w:t>LPS-FIT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23160" y="0"/>
                            <a:ext cx="1048320" cy="66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Symbol" w:hAnsi="Symbol" w:eastAsia="SimSun;宋体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 xml:space="preserve">TLR4 &amp; 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eastAsia="SimSun;宋体" w:ascii="Symbol" w:hAnsi="Symbol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Ig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3pt;margin-top:23pt;width:485.9pt;height:155.45pt" coordorigin="-1260,460" coordsize="9718,31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241;top:2462;width:1416;height:1084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814;top:2462;width:1414;height:1082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1640;top:2462;width:1400;height:1072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6911;top:2462;width:1352;height:1064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3241;top:1238;width:1418;height:1165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1640;top:1238;width:1420;height:1165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4814;top:1238;width:1420;height:1165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6911;top:1238;width:1362;height:1117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541;top:1701;width:1990;height:5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Med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2800;width:2877;height:7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 xml:space="preserve">        LPS 20 </w:t>
                        </w:r>
                        <w:r>
                          <w:rPr>
                            <w:kern w:val="2"/>
                            <w:sz w:val="32"/>
                            <w:b/>
                            <w:szCs w:val="24"/>
                            <w:rFonts w:eastAsia="SimSun;宋体" w:ascii="Symbol" w:hAnsi="Symbol" w:cs="Symbol"/>
                            <w:color w:val="auto"/>
                            <w:lang w:val="en-US" w:eastAsia="zh-CN" w:bidi="he-IL"/>
                          </w:rPr>
                          <w:t></w:t>
                        </w:r>
                        <w:r>
                          <w:rPr>
                            <w:kern w:val="2"/>
                            <w:sz w:val="32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g/m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9;top:849;width:1180;height:6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Symbol" w:hAnsi="Symbol" w:eastAsia="SimSun;宋体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TLR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9;top:849;width:1180;height:6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Symbol" w:hAnsi="Symbol" w:eastAsia="SimSun;宋体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Ig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0;top:849;width:1439;height:6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spacing w:lineRule="auto" w:line="360"/>
                          <w:ind w:left="0" w:right="0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 w:val="false"/>
                            <w:szCs w:val="24"/>
                            <w:rFonts w:ascii="Times New Roman" w:hAnsi="Times New Roman" w:eastAsia="חרמון;Times" w:cs="Times New Roman"/>
                            <w:color w:val="auto"/>
                            <w:lang w:val="en-GB" w:eastAsia="zh-CN" w:bidi="he-IL"/>
                          </w:rPr>
                          <w:t>LPS-FI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08;top:460;width:1650;height:10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Symbol" w:hAnsi="Symbol" w:eastAsia="SimSun;宋体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 xml:space="preserve">TLR4 &amp; </w:t>
                        </w: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eastAsia="SimSun;宋体" w:ascii="Symbol" w:hAnsi="Symbol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Ig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>
          <w:lang w:val="en-GB" w:eastAsia="en-US" w:bidi="en-US"/>
        </w:rPr>
      </w:pPr>
      <w:r>
        <w:rPr>
          <w:lang w:val="en-GB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86180</wp:posOffset>
                </wp:positionH>
                <wp:positionV relativeFrom="paragraph">
                  <wp:posOffset>328295</wp:posOffset>
                </wp:positionV>
                <wp:extent cx="3500120" cy="14897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00280" cy="1489680"/>
                          <a:chOff x="0" y="0"/>
                          <a:chExt cx="3500280" cy="148968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413280" y="168840"/>
                            <a:ext cx="3022560" cy="1320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43320" y="29448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Symbol" w:hAnsi="Symbol" w:eastAsia="SimSun;宋体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TLR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7520" y="294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Symbol" w:hAnsi="Symbol" w:eastAsia="SimSun;宋体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Ig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9560" y="29448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ctrlA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660240" y="176400"/>
                            <a:ext cx="1130760" cy="6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5880" y="182160"/>
                            <a:ext cx="1083960" cy="1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12880" y="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spacing w:lineRule="auto" w:line="480"/>
                                <w:ind w:left="0" w:right="0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rFonts w:ascii="Times New Roman" w:hAnsi="Times New Roman" w:eastAsia="Times" w:cs="Times New Roman"/>
                                  <w:color w:val="auto"/>
                                  <w:lang w:val="en-GB" w:eastAsia="zh-CN" w:bidi="he-IL"/>
                                </w:rPr>
                                <w:t xml:space="preserve">  Medi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4200" y="0"/>
                            <a:ext cx="1486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 xml:space="preserve">       LP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0240"/>
                            <a:ext cx="343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IP: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43320"/>
                            <a:ext cx="1028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 xml:space="preserve">WB: 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eastAsia="SimSun;宋体" w:ascii="Symbol" w:hAnsi="Symbol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Ig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5280" y="29448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Symbol" w:hAnsi="Symbol" w:eastAsia="SimSun;宋体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TLR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9560" y="2944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Symbol" w:hAnsi="Symbol" w:eastAsia="SimSun;宋体" w:cs="Symbol"/>
                                  <w:color w:val="auto"/>
                                  <w:lang w:val="en-US" w:eastAsia="zh-CN" w:bidi="he-IL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US" w:eastAsia="zh-CN" w:bidi="he-IL"/>
                                </w:rPr>
                                <w:t>Ig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9040" y="29448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1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ctrlA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3.4pt;margin-top:25.85pt;width:275.6pt;height:117.3pt" coordorigin="1868,517" coordsize="5512,2346">
                <v:shape id="shape_0" stroked="f" o:allowincell="f" style="position:absolute;left:2519;top:783;width:4759;height:2079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2881;top:981;width:8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Symbol" w:hAnsi="Symbol" w:eastAsia="SimSun;宋体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TLR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02;top:98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Symbol" w:hAnsi="Symbol" w:eastAsia="SimSun;宋体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Ig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1;top:981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ctrl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08,795" to="4688,805" stroked="t" o:allowincell="f" style="position:absolute;flip:y">
                  <v:stroke color="black" weight="19080" joinstyle="miter" endcap="flat"/>
                  <v:fill o:detectmouseclick="t" on="false"/>
                  <w10:wrap type="none"/>
                </v:line>
                <v:line id="shape_0" from="4948,804" to="6654,806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148;top:517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spacing w:lineRule="auto" w:line="480"/>
                          <w:ind w:left="0" w:right="0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4"/>
                            <w:rFonts w:ascii="Times New Roman" w:hAnsi="Times New Roman" w:eastAsia="Times" w:cs="Times New Roman"/>
                            <w:color w:val="auto"/>
                            <w:lang w:val="en-GB" w:eastAsia="zh-CN" w:bidi="he-IL"/>
                          </w:rPr>
                          <w:t xml:space="preserve">  Med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517;width:23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 xml:space="preserve">       LP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8;top:990;width:5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IP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8;top:1530;width:16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 xml:space="preserve">WB: </w:t>
                        </w: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eastAsia="SimSun;宋体" w:ascii="Symbol" w:hAnsi="Symbol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Ig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00;top:981;width:8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Symbol" w:hAnsi="Symbol" w:eastAsia="SimSun;宋体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TLR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5;top:98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Symbol" w:hAnsi="Symbol" w:eastAsia="SimSun;宋体" w:cs="Symbol"/>
                            <w:color w:val="auto"/>
                            <w:lang w:val="en-US" w:eastAsia="zh-CN" w:bidi="he-IL"/>
                          </w:rPr>
                          <w:t></w:t>
                        </w: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US" w:eastAsia="zh-CN" w:bidi="he-IL"/>
                          </w:rPr>
                          <w:t>Ig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13;top:981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ctrl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213995</wp:posOffset>
                </wp:positionV>
                <wp:extent cx="228600" cy="228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16.85pt;mso-position-vertical-relative:text;margin-left:-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spacing w:lineRule="auto" w:line="480"/>
        <w:ind w:left="0" w:right="-7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PlainText"/>
        <w:spacing w:lineRule="auto" w:line="480"/>
        <w:ind w:left="0" w:right="-7" w:hanging="0"/>
        <w:jc w:val="both"/>
        <w:rPr>
          <w:lang w:val="en-US" w:eastAsia="en-US" w:bidi="en-US"/>
        </w:rPr>
      </w:pPr>
      <w:r>
        <w:rPr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-2824480</wp:posOffset>
                </wp:positionV>
                <wp:extent cx="2286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-222.4pt;mso-position-vertical-relative:text;margin-left:-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sectPr>
      <w:footerReference w:type="default" r:id="rId20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Á¯ÓÂÔ">
    <w:altName w:val="Times New Roman"/>
    <w:charset w:val="01"/>
    <w:family w:val="roman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right="360" w:hanging="0"/>
      <w:jc w:val="righ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eastAsia="חרמון;Times"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Times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" w:hAnsi="Times" w:eastAsia="Times" w:cs="Times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i/>
      <w:color w:val="000000"/>
    </w:rPr>
  </w:style>
  <w:style w:type="character" w:styleId="WW8Num1z0">
    <w:name w:val="WW8Num1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5z0">
    <w:name w:val="WW8Num5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Textb1">
    <w:name w:val="text-b1"/>
    <w:basedOn w:val="DefaultParagraphFont"/>
    <w:qFormat/>
    <w:rPr>
      <w:rFonts w:ascii="Verdana" w:hAnsi="Verdana" w:cs="Verdana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uto" w:line="480"/>
      <w:jc w:val="both"/>
    </w:pPr>
    <w:rPr>
      <w:rFonts w:ascii="Times" w:hAnsi="Times" w:eastAsia="Times" w:cs="Times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right="283" w:hanging="0"/>
      <w:jc w:val="right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right="283"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right"/>
    </w:pPr>
    <w:rPr>
      <w:rFonts w:ascii="Tahoma" w:hAnsi="Tahoma" w:cs="SimSun;宋体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right"/>
    </w:pPr>
    <w:rPr/>
  </w:style>
  <w:style w:type="paragraph" w:styleId="PlainText">
    <w:name w:val="Plain Text"/>
    <w:basedOn w:val="Normal"/>
    <w:qFormat/>
    <w:pPr>
      <w:bidi w:val="0"/>
      <w:jc w:val="right"/>
    </w:pPr>
    <w:rPr>
      <w:rFonts w:ascii="Courier New" w:hAnsi="Courier New" w:eastAsia="Times New Roman" w:cs="Courier New"/>
      <w:sz w:val="20"/>
      <w:szCs w:val="20"/>
    </w:rPr>
  </w:style>
  <w:style w:type="paragraph" w:styleId="BodyTextIndent3">
    <w:name w:val="Body Text Indent 3"/>
    <w:basedOn w:val="Normal"/>
    <w:qFormat/>
    <w:pPr>
      <w:ind w:left="0" w:right="0" w:firstLine="720"/>
      <w:jc w:val="both"/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Á¯ÓÂÔ;Times New Roman" w:hAnsi="Á¯ÓÂÔ;Times New Roman" w:eastAsia="Times New Roman" w:cs="Á¯ÓÂÔ;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7.pct"/><Relationship Id="rId9" Type="http://schemas.openxmlformats.org/officeDocument/2006/relationships/image" Target="media/image8.pct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jpeg"/><Relationship Id="rId19" Type="http://schemas.openxmlformats.org/officeDocument/2006/relationships/image" Target="media/image17.jpeg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1:51:00Z</dcterms:created>
  <dc:creator> </dc:creator>
  <dc:description/>
  <cp:keywords/>
  <dc:language>en-US</dc:language>
  <cp:lastModifiedBy>Francisco J. Quintana</cp:lastModifiedBy>
  <cp:lastPrinted>2004-10-24T11:57:00Z</cp:lastPrinted>
  <dcterms:modified xsi:type="dcterms:W3CDTF">2008-10-06T11:51:00Z</dcterms:modified>
  <cp:revision>3</cp:revision>
  <dc:subject/>
  <dc:title>Natural Antibodies to LPS Require Functional TLR4: Evidence for Cooperative Signaling Through the BCR and TLR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876320647</vt:r8>
  </property>
  <property fmtid="{D5CDD505-2E9C-101B-9397-08002B2CF9AE}" pid="6" name="_AuthorEmail">
    <vt:lpwstr>gabrieln@ekmd.huji.ac.il</vt:lpwstr>
  </property>
  <property fmtid="{D5CDD505-2E9C-101B-9397-08002B2CF9AE}" pid="7" name="_AuthorEmailDisplayName">
    <vt:lpwstr>gabriel nussbaum</vt:lpwstr>
  </property>
  <property fmtid="{D5CDD505-2E9C-101B-9397-08002B2CF9AE}" pid="8" name="_EmailSubject">
    <vt:lpwstr>Hi</vt:lpwstr>
  </property>
</Properties>
</file>